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CC7C9" w14:textId="77777777" w:rsidR="005516C5" w:rsidRPr="00C641D2" w:rsidRDefault="00881D51">
      <w:pPr>
        <w:rPr>
          <w:rFonts w:ascii="Times New Roman" w:hAnsi="Times New Roman" w:cs="Times New Roman"/>
          <w:color w:val="000000" w:themeColor="text1"/>
        </w:rPr>
      </w:pPr>
      <w:r w:rsidRPr="00C641D2">
        <w:rPr>
          <w:rFonts w:ascii="Times New Roman" w:hAnsi="Times New Roman" w:cs="Times New Roman"/>
          <w:color w:val="000000" w:themeColor="text1"/>
        </w:rPr>
        <w:t xml:space="preserve">Supplementary Table </w:t>
      </w:r>
      <w:r w:rsidR="005516C5" w:rsidRPr="00C641D2">
        <w:rPr>
          <w:rFonts w:ascii="Times New Roman" w:hAnsi="Times New Roman" w:cs="Times New Roman" w:hint="eastAsia"/>
          <w:color w:val="000000" w:themeColor="text1"/>
        </w:rPr>
        <w:t>1</w:t>
      </w:r>
    </w:p>
    <w:p w14:paraId="5491F71C" w14:textId="4A951841" w:rsidR="00881D51" w:rsidRPr="00C641D2" w:rsidRDefault="00881D51">
      <w:pPr>
        <w:rPr>
          <w:rFonts w:ascii="Times New Roman" w:hAnsi="Times New Roman" w:cs="Times New Roman"/>
          <w:color w:val="000000" w:themeColor="text1"/>
        </w:rPr>
      </w:pPr>
      <w:r w:rsidRPr="00C641D2">
        <w:rPr>
          <w:rFonts w:ascii="Times New Roman" w:hAnsi="Times New Roman" w:cs="Times New Roman"/>
          <w:color w:val="000000" w:themeColor="text1"/>
        </w:rPr>
        <w:t xml:space="preserve">1-a. Consideration </w:t>
      </w:r>
      <w:r w:rsidR="00FD297F" w:rsidRPr="00C641D2">
        <w:rPr>
          <w:rFonts w:ascii="Times New Roman" w:hAnsi="Times New Roman" w:cs="Times New Roman"/>
          <w:color w:val="000000" w:themeColor="text1"/>
        </w:rPr>
        <w:t xml:space="preserve">for </w:t>
      </w:r>
      <w:r w:rsidRPr="00C641D2">
        <w:rPr>
          <w:rFonts w:ascii="Times New Roman" w:hAnsi="Times New Roman" w:cs="Times New Roman"/>
          <w:color w:val="000000" w:themeColor="text1"/>
        </w:rPr>
        <w:t xml:space="preserve">determining the number of </w:t>
      </w:r>
      <w:r w:rsidR="00FD297F" w:rsidRPr="00C641D2">
        <w:rPr>
          <w:rFonts w:ascii="Times New Roman" w:hAnsi="Times New Roman" w:cs="Times New Roman"/>
          <w:color w:val="000000" w:themeColor="text1"/>
        </w:rPr>
        <w:t>c</w:t>
      </w:r>
      <w:r w:rsidRPr="00C641D2">
        <w:rPr>
          <w:rFonts w:ascii="Times New Roman" w:hAnsi="Times New Roman" w:cs="Times New Roman"/>
          <w:color w:val="000000" w:themeColor="text1"/>
        </w:rPr>
        <w:t>lusters (</w:t>
      </w:r>
      <w:r w:rsidR="00FD297F" w:rsidRPr="00C641D2">
        <w:rPr>
          <w:rFonts w:ascii="Times New Roman" w:hAnsi="Times New Roman" w:cs="Times New Roman"/>
          <w:color w:val="000000" w:themeColor="text1"/>
        </w:rPr>
        <w:t xml:space="preserve">in </w:t>
      </w:r>
      <w:r w:rsidRPr="00C641D2">
        <w:rPr>
          <w:rFonts w:ascii="Times New Roman" w:hAnsi="Times New Roman" w:cs="Times New Roman"/>
          <w:color w:val="000000" w:themeColor="text1"/>
        </w:rPr>
        <w:t xml:space="preserve">the case of </w:t>
      </w:r>
      <w:r w:rsidR="00FD297F" w:rsidRPr="00C641D2">
        <w:rPr>
          <w:rFonts w:ascii="Times New Roman" w:hAnsi="Times New Roman" w:cs="Times New Roman"/>
          <w:color w:val="000000" w:themeColor="text1"/>
        </w:rPr>
        <w:t>four c</w:t>
      </w:r>
      <w:r w:rsidRPr="00C641D2">
        <w:rPr>
          <w:rFonts w:ascii="Times New Roman" w:hAnsi="Times New Roman" w:cs="Times New Roman"/>
          <w:color w:val="000000" w:themeColor="text1"/>
        </w:rPr>
        <w:t>lusters)</w:t>
      </w:r>
      <w:r w:rsidR="001579A8" w:rsidRPr="00C641D2">
        <w:rPr>
          <w:rFonts w:ascii="Times New Roman" w:hAnsi="Times New Roman" w:cs="Times New Roman"/>
          <w:color w:val="000000" w:themeColor="text1"/>
        </w:rPr>
        <w:t>.</w:t>
      </w:r>
    </w:p>
    <w:tbl>
      <w:tblPr>
        <w:tblpPr w:leftFromText="142" w:rightFromText="142" w:vertAnchor="page" w:horzAnchor="margin" w:tblpY="1731"/>
        <w:tblW w:w="111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54"/>
        <w:gridCol w:w="1171"/>
        <w:gridCol w:w="1688"/>
        <w:gridCol w:w="1548"/>
        <w:gridCol w:w="1549"/>
      </w:tblGrid>
      <w:tr w:rsidR="00C641D2" w:rsidRPr="00C641D2" w14:paraId="1A2FB83D" w14:textId="77777777" w:rsidTr="005516C5">
        <w:trPr>
          <w:trHeight w:val="516"/>
        </w:trPr>
        <w:tc>
          <w:tcPr>
            <w:tcW w:w="5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B06C7" w14:textId="77777777" w:rsidR="005516C5" w:rsidRPr="00C641D2" w:rsidRDefault="005516C5" w:rsidP="005516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7FF926" w14:textId="77777777" w:rsidR="005516C5" w:rsidRPr="00C641D2" w:rsidRDefault="005516C5" w:rsidP="005516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luster 1</w:t>
            </w: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br/>
              <w:t>(n = 310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86268E" w14:textId="74336AA1" w:rsidR="005516C5" w:rsidRPr="00C641D2" w:rsidRDefault="005516C5" w:rsidP="005516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luster 2</w:t>
            </w: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br/>
              <w:t>(n = 2</w:t>
            </w:r>
            <w:r w:rsidR="00FD297F"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,</w:t>
            </w: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10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20A2C" w14:textId="1BC43EA4" w:rsidR="005516C5" w:rsidRPr="00C641D2" w:rsidRDefault="005516C5" w:rsidP="005516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luster 3</w:t>
            </w: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br/>
              <w:t>(n = 1</w:t>
            </w:r>
            <w:r w:rsidR="00FD297F"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,</w:t>
            </w: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945)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D2C19" w14:textId="58DC4011" w:rsidR="005516C5" w:rsidRPr="00C641D2" w:rsidRDefault="005516C5" w:rsidP="005516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luster 4</w:t>
            </w: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br/>
              <w:t>(n = 1</w:t>
            </w:r>
            <w:r w:rsidR="00FD297F"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,</w:t>
            </w: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35)</w:t>
            </w:r>
          </w:p>
        </w:tc>
      </w:tr>
      <w:tr w:rsidR="00C641D2" w:rsidRPr="00C641D2" w14:paraId="41E6AA5B" w14:textId="77777777" w:rsidTr="005516C5">
        <w:trPr>
          <w:trHeight w:val="264"/>
        </w:trPr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BAA3E" w14:textId="77777777" w:rsidR="005516C5" w:rsidRPr="00C641D2" w:rsidRDefault="005516C5" w:rsidP="005516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color w:val="000000" w:themeColor="text1"/>
              </w:rPr>
              <w:t>General ease of infection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DB33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1.83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02BA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54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732F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B535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806</w:t>
            </w:r>
          </w:p>
        </w:tc>
      </w:tr>
      <w:tr w:rsidR="00C641D2" w:rsidRPr="00C641D2" w14:paraId="1D59D1FD" w14:textId="77777777" w:rsidTr="005516C5">
        <w:trPr>
          <w:trHeight w:val="264"/>
        </w:trPr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23070" w14:textId="77777777" w:rsidR="005516C5" w:rsidRPr="00C641D2" w:rsidRDefault="005516C5" w:rsidP="005516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color w:val="000000" w:themeColor="text1"/>
              </w:rPr>
              <w:t>Extreme likelihood of infection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0830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1.56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E890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1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AEF6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30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D440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41</w:t>
            </w:r>
          </w:p>
        </w:tc>
      </w:tr>
      <w:tr w:rsidR="00C641D2" w:rsidRPr="00C641D2" w14:paraId="39ED80D6" w14:textId="77777777" w:rsidTr="005516C5">
        <w:trPr>
          <w:trHeight w:val="264"/>
        </w:trPr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98DFC" w14:textId="54D0634C" w:rsidR="005516C5" w:rsidRPr="00C641D2" w:rsidRDefault="005516C5" w:rsidP="005516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color w:val="000000" w:themeColor="text1"/>
              </w:rPr>
              <w:t xml:space="preserve">Low perception </w:t>
            </w:r>
            <w:r w:rsidR="005D3006" w:rsidRPr="00C641D2">
              <w:rPr>
                <w:color w:val="000000" w:themeColor="text1"/>
              </w:rPr>
              <w:t xml:space="preserve">of </w:t>
            </w:r>
            <w:r w:rsidRPr="00C641D2">
              <w:rPr>
                <w:color w:val="000000" w:themeColor="text1"/>
              </w:rPr>
              <w:t>infection threat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C36E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70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265C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59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5145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42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803C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120</w:t>
            </w:r>
          </w:p>
        </w:tc>
      </w:tr>
      <w:tr w:rsidR="00C641D2" w:rsidRPr="00C641D2" w14:paraId="19564B7C" w14:textId="77777777" w:rsidTr="005516C5">
        <w:trPr>
          <w:trHeight w:val="264"/>
        </w:trPr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46AFB" w14:textId="77777777" w:rsidR="005516C5" w:rsidRPr="00C641D2" w:rsidRDefault="005516C5" w:rsidP="005516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color w:val="000000" w:themeColor="text1"/>
              </w:rPr>
              <w:t>Ease of infection at dinners and partie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05D5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1.82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B6BD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23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3BF6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17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3B42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859</w:t>
            </w:r>
          </w:p>
        </w:tc>
      </w:tr>
      <w:tr w:rsidR="00C641D2" w:rsidRPr="00C641D2" w14:paraId="5C9CB087" w14:textId="77777777" w:rsidTr="005516C5">
        <w:trPr>
          <w:trHeight w:val="264"/>
        </w:trPr>
        <w:tc>
          <w:tcPr>
            <w:tcW w:w="5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9AA38C" w14:textId="77777777" w:rsidR="005516C5" w:rsidRPr="00C641D2" w:rsidRDefault="005516C5" w:rsidP="005516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color w:val="000000" w:themeColor="text1"/>
              </w:rPr>
              <w:t>Ease of infection among young peopl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100FC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1.59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F9631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4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1BD0D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337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E811A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53</w:t>
            </w:r>
          </w:p>
        </w:tc>
      </w:tr>
      <w:tr w:rsidR="00C641D2" w:rsidRPr="00C641D2" w14:paraId="749C3764" w14:textId="77777777" w:rsidTr="005516C5">
        <w:trPr>
          <w:trHeight w:val="264"/>
        </w:trPr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D184B" w14:textId="77777777" w:rsidR="005516C5" w:rsidRPr="00C641D2" w:rsidRDefault="005516C5" w:rsidP="005516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color w:val="000000" w:themeColor="text1"/>
              </w:rPr>
              <w:t>Excessive efficacy of infection contro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A248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1.12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5E00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5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1F8A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46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9612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083</w:t>
            </w:r>
          </w:p>
        </w:tc>
      </w:tr>
      <w:tr w:rsidR="00C641D2" w:rsidRPr="00C641D2" w14:paraId="41B613B7" w14:textId="77777777" w:rsidTr="005516C5">
        <w:trPr>
          <w:trHeight w:val="264"/>
        </w:trPr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5F3A3" w14:textId="77777777" w:rsidR="005516C5" w:rsidRPr="00C641D2" w:rsidRDefault="005516C5" w:rsidP="005516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color w:val="000000" w:themeColor="text1"/>
              </w:rPr>
              <w:t>Efficacy in vaccines and infection contro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74E2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1.85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AC37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09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709A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ADBE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465</w:t>
            </w:r>
          </w:p>
        </w:tc>
      </w:tr>
      <w:tr w:rsidR="00C641D2" w:rsidRPr="00C641D2" w14:paraId="1C153039" w14:textId="77777777" w:rsidTr="005516C5">
        <w:trPr>
          <w:trHeight w:val="264"/>
        </w:trPr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F3065" w14:textId="5CB14ECA" w:rsidR="005516C5" w:rsidRPr="00C641D2" w:rsidRDefault="005516C5" w:rsidP="005516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color w:val="000000" w:themeColor="text1"/>
              </w:rPr>
              <w:t xml:space="preserve">Dissatisfaction </w:t>
            </w:r>
            <w:r w:rsidR="005D3006" w:rsidRPr="00C641D2">
              <w:rPr>
                <w:color w:val="000000" w:themeColor="text1"/>
              </w:rPr>
              <w:t xml:space="preserve">with </w:t>
            </w:r>
            <w:r w:rsidR="003B3828" w:rsidRPr="00C641D2">
              <w:rPr>
                <w:color w:val="000000" w:themeColor="text1"/>
              </w:rPr>
              <w:t>the</w:t>
            </w:r>
            <w:r w:rsidRPr="00C641D2">
              <w:rPr>
                <w:color w:val="000000" w:themeColor="text1"/>
              </w:rPr>
              <w:t xml:space="preserve"> PCR testing system and vaccine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4F29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1.28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A1C6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18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1204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08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06F6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576</w:t>
            </w:r>
          </w:p>
        </w:tc>
      </w:tr>
      <w:tr w:rsidR="00C641D2" w:rsidRPr="00C641D2" w14:paraId="0164CD07" w14:textId="77777777" w:rsidTr="005516C5">
        <w:trPr>
          <w:trHeight w:val="264"/>
        </w:trPr>
        <w:tc>
          <w:tcPr>
            <w:tcW w:w="5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E7CC87" w14:textId="77777777" w:rsidR="005516C5" w:rsidRPr="00C641D2" w:rsidRDefault="005516C5" w:rsidP="005516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color w:val="000000" w:themeColor="text1"/>
              </w:rPr>
              <w:t>Inefficacy of therapeutic drugs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E3E5F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481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B8892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79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31C83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23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98E68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220</w:t>
            </w:r>
          </w:p>
        </w:tc>
      </w:tr>
      <w:tr w:rsidR="00C641D2" w:rsidRPr="00C641D2" w14:paraId="56C35330" w14:textId="77777777" w:rsidTr="005516C5">
        <w:trPr>
          <w:trHeight w:val="264"/>
        </w:trPr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A4469" w14:textId="77777777" w:rsidR="005516C5" w:rsidRPr="00C641D2" w:rsidRDefault="005516C5" w:rsidP="005516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color w:val="000000" w:themeColor="text1"/>
              </w:rPr>
              <w:t>Hoax/conspiracy belief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32D4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50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EDAE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83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1BC7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63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8CE3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227</w:t>
            </w:r>
          </w:p>
        </w:tc>
      </w:tr>
      <w:tr w:rsidR="00C641D2" w:rsidRPr="00C641D2" w14:paraId="048F59F0" w14:textId="77777777" w:rsidTr="005516C5">
        <w:trPr>
          <w:trHeight w:val="264"/>
        </w:trPr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B4FCD" w14:textId="77777777" w:rsidR="005516C5" w:rsidRPr="00C641D2" w:rsidRDefault="005516C5" w:rsidP="005516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color w:val="000000" w:themeColor="text1"/>
              </w:rPr>
              <w:t>Large social impact belief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2C83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1.69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6A8B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40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1EE1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9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630C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736</w:t>
            </w:r>
          </w:p>
        </w:tc>
      </w:tr>
      <w:tr w:rsidR="00C641D2" w:rsidRPr="00C641D2" w14:paraId="2A1B4EE3" w14:textId="77777777" w:rsidTr="005516C5">
        <w:trPr>
          <w:trHeight w:val="264"/>
        </w:trPr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9F76D" w14:textId="77777777" w:rsidR="005516C5" w:rsidRPr="00C641D2" w:rsidRDefault="005516C5" w:rsidP="005516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color w:val="000000" w:themeColor="text1"/>
              </w:rPr>
              <w:t>China-originated belief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BCA9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88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4B60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8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939E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5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E3E6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534</w:t>
            </w:r>
          </w:p>
        </w:tc>
      </w:tr>
      <w:tr w:rsidR="00C641D2" w:rsidRPr="00C641D2" w14:paraId="688ACC16" w14:textId="77777777" w:rsidTr="005516C5">
        <w:trPr>
          <w:trHeight w:val="264"/>
        </w:trPr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E2072" w14:textId="77777777" w:rsidR="005516C5" w:rsidRPr="00C641D2" w:rsidRDefault="005516C5" w:rsidP="005516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color w:val="000000" w:themeColor="text1"/>
              </w:rPr>
              <w:t>Optimism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FA847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39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7972A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74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F0B44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476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FDD7D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316</w:t>
            </w:r>
          </w:p>
        </w:tc>
      </w:tr>
      <w:tr w:rsidR="00C641D2" w:rsidRPr="00C641D2" w14:paraId="57F50EE3" w14:textId="77777777" w:rsidTr="005516C5">
        <w:trPr>
          <w:trHeight w:val="264"/>
        </w:trPr>
        <w:tc>
          <w:tcPr>
            <w:tcW w:w="5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C45936" w14:textId="77777777" w:rsidR="005516C5" w:rsidRPr="00C641D2" w:rsidRDefault="005516C5" w:rsidP="005516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color w:val="000000" w:themeColor="text1"/>
              </w:rPr>
              <w:t>Belief in just deserts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F31B4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866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28BFF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35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1AC06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54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13BB8" w14:textId="77777777" w:rsidR="005516C5" w:rsidRPr="00C641D2" w:rsidRDefault="005516C5" w:rsidP="005516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351</w:t>
            </w:r>
          </w:p>
        </w:tc>
      </w:tr>
    </w:tbl>
    <w:p w14:paraId="67D697B4" w14:textId="2E86C7EE" w:rsidR="005F129F" w:rsidRPr="00C641D2" w:rsidRDefault="00881D51">
      <w:pPr>
        <w:rPr>
          <w:rFonts w:ascii="Times New Roman" w:hAnsi="Times New Roman" w:cs="Times New Roman"/>
          <w:color w:val="000000" w:themeColor="text1"/>
        </w:rPr>
      </w:pPr>
      <w:r w:rsidRPr="00C641D2">
        <w:rPr>
          <w:rFonts w:ascii="Times New Roman" w:hAnsi="Times New Roman" w:cs="Times New Roman"/>
          <w:color w:val="000000" w:themeColor="text1"/>
        </w:rPr>
        <w:br w:type="page"/>
      </w:r>
    </w:p>
    <w:p w14:paraId="0050B004" w14:textId="313BC106" w:rsidR="00D338EB" w:rsidRPr="00C641D2" w:rsidRDefault="005F129F">
      <w:pPr>
        <w:rPr>
          <w:rFonts w:ascii="Times New Roman" w:hAnsi="Times New Roman" w:cs="Times New Roman"/>
          <w:color w:val="000000" w:themeColor="text1"/>
        </w:rPr>
      </w:pPr>
      <w:r w:rsidRPr="00C641D2">
        <w:rPr>
          <w:rFonts w:ascii="Times New Roman" w:hAnsi="Times New Roman" w:cs="Times New Roman"/>
          <w:color w:val="000000" w:themeColor="text1"/>
        </w:rPr>
        <w:lastRenderedPageBreak/>
        <w:t xml:space="preserve">1-b. Consideration </w:t>
      </w:r>
      <w:r w:rsidR="003B3828" w:rsidRPr="00C641D2">
        <w:rPr>
          <w:rFonts w:ascii="Times New Roman" w:hAnsi="Times New Roman" w:cs="Times New Roman"/>
          <w:color w:val="000000" w:themeColor="text1"/>
        </w:rPr>
        <w:t xml:space="preserve">for </w:t>
      </w:r>
      <w:r w:rsidRPr="00C641D2">
        <w:rPr>
          <w:rFonts w:ascii="Times New Roman" w:hAnsi="Times New Roman" w:cs="Times New Roman"/>
          <w:color w:val="000000" w:themeColor="text1"/>
        </w:rPr>
        <w:t xml:space="preserve">determining the number of </w:t>
      </w:r>
      <w:r w:rsidR="00757C0F" w:rsidRPr="00C641D2">
        <w:rPr>
          <w:rFonts w:ascii="Times New Roman" w:hAnsi="Times New Roman" w:cs="Times New Roman"/>
          <w:color w:val="000000" w:themeColor="text1"/>
        </w:rPr>
        <w:t>c</w:t>
      </w:r>
      <w:r w:rsidRPr="00C641D2">
        <w:rPr>
          <w:rFonts w:ascii="Times New Roman" w:hAnsi="Times New Roman" w:cs="Times New Roman"/>
          <w:color w:val="000000" w:themeColor="text1"/>
        </w:rPr>
        <w:t>lusters (</w:t>
      </w:r>
      <w:r w:rsidR="00757C0F" w:rsidRPr="00C641D2">
        <w:rPr>
          <w:rFonts w:ascii="Times New Roman" w:hAnsi="Times New Roman" w:cs="Times New Roman"/>
          <w:color w:val="000000" w:themeColor="text1"/>
        </w:rPr>
        <w:t xml:space="preserve">in </w:t>
      </w:r>
      <w:r w:rsidRPr="00C641D2">
        <w:rPr>
          <w:rFonts w:ascii="Times New Roman" w:hAnsi="Times New Roman" w:cs="Times New Roman"/>
          <w:color w:val="000000" w:themeColor="text1"/>
        </w:rPr>
        <w:t xml:space="preserve">the case of </w:t>
      </w:r>
      <w:r w:rsidR="00757C0F" w:rsidRPr="00C641D2">
        <w:rPr>
          <w:rFonts w:ascii="Times New Roman" w:hAnsi="Times New Roman" w:cs="Times New Roman"/>
          <w:color w:val="000000" w:themeColor="text1"/>
        </w:rPr>
        <w:t>five c</w:t>
      </w:r>
      <w:r w:rsidRPr="00C641D2">
        <w:rPr>
          <w:rFonts w:ascii="Times New Roman" w:hAnsi="Times New Roman" w:cs="Times New Roman"/>
          <w:color w:val="000000" w:themeColor="text1"/>
        </w:rPr>
        <w:t>lusters)</w:t>
      </w:r>
      <w:r w:rsidR="001579A8" w:rsidRPr="00C641D2">
        <w:rPr>
          <w:rFonts w:ascii="Times New Roman" w:hAnsi="Times New Roman" w:cs="Times New Roman"/>
          <w:color w:val="000000" w:themeColor="text1"/>
        </w:rPr>
        <w:t>.</w:t>
      </w:r>
    </w:p>
    <w:tbl>
      <w:tblPr>
        <w:tblW w:w="1134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00"/>
        <w:gridCol w:w="1321"/>
        <w:gridCol w:w="1134"/>
        <w:gridCol w:w="1134"/>
        <w:gridCol w:w="1276"/>
        <w:gridCol w:w="1275"/>
      </w:tblGrid>
      <w:tr w:rsidR="00C641D2" w:rsidRPr="00C641D2" w14:paraId="0B2FC62E" w14:textId="77777777" w:rsidTr="005516C5">
        <w:trPr>
          <w:trHeight w:val="792"/>
        </w:trPr>
        <w:tc>
          <w:tcPr>
            <w:tcW w:w="5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E263B" w14:textId="77777777" w:rsidR="005516C5" w:rsidRPr="00C641D2" w:rsidRDefault="005516C5" w:rsidP="00D338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9D87E3" w14:textId="7F113F8B" w:rsidR="005516C5" w:rsidRPr="00C641D2" w:rsidRDefault="005516C5" w:rsidP="00D338E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luster 1</w:t>
            </w: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br/>
              <w:t xml:space="preserve"> (n = 1</w:t>
            </w:r>
            <w:r w:rsidR="00757C0F"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,</w:t>
            </w: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77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73033B" w14:textId="424EC460" w:rsidR="005516C5" w:rsidRPr="00C641D2" w:rsidRDefault="005516C5" w:rsidP="00D338E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luster 2</w:t>
            </w: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br/>
              <w:t>(n = 1</w:t>
            </w:r>
            <w:r w:rsidR="00757C0F"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,</w:t>
            </w: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42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4FBA43" w14:textId="77777777" w:rsidR="005516C5" w:rsidRPr="00C641D2" w:rsidRDefault="005516C5" w:rsidP="00D338E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luster 3</w:t>
            </w: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br/>
              <w:t xml:space="preserve"> (n = 22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A96F49" w14:textId="77777777" w:rsidR="005516C5" w:rsidRPr="00C641D2" w:rsidRDefault="005516C5" w:rsidP="00D338E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luster 4</w:t>
            </w: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br/>
              <w:t xml:space="preserve"> (n = 1293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1F2047" w14:textId="01892F08" w:rsidR="005516C5" w:rsidRPr="00C641D2" w:rsidRDefault="005516C5" w:rsidP="00D338E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luster 5</w:t>
            </w: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br/>
              <w:t>(n =1</w:t>
            </w:r>
            <w:r w:rsidR="00757C0F"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,</w:t>
            </w: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81)</w:t>
            </w:r>
          </w:p>
        </w:tc>
      </w:tr>
      <w:tr w:rsidR="00C641D2" w:rsidRPr="00C641D2" w14:paraId="62308645" w14:textId="77777777" w:rsidTr="005516C5">
        <w:trPr>
          <w:trHeight w:val="264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28417" w14:textId="0B25F8B8" w:rsidR="005516C5" w:rsidRPr="00C641D2" w:rsidRDefault="005516C5" w:rsidP="001462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color w:val="000000" w:themeColor="text1"/>
              </w:rPr>
              <w:t>General ease of infectio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34BC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C3A0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94DD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2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9D8F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1E10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929</w:t>
            </w:r>
          </w:p>
        </w:tc>
      </w:tr>
      <w:tr w:rsidR="00C641D2" w:rsidRPr="00C641D2" w14:paraId="18AC9DD2" w14:textId="77777777" w:rsidTr="005516C5">
        <w:trPr>
          <w:trHeight w:val="264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BFCCC" w14:textId="46BB024B" w:rsidR="005516C5" w:rsidRPr="00C641D2" w:rsidRDefault="005516C5" w:rsidP="001462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color w:val="000000" w:themeColor="text1"/>
              </w:rPr>
              <w:t>Extreme likelihood of infectio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285A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3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E37A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B6E8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1.7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B839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49A9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288</w:t>
            </w:r>
          </w:p>
        </w:tc>
      </w:tr>
      <w:tr w:rsidR="00C641D2" w:rsidRPr="00C641D2" w14:paraId="76FD8ADB" w14:textId="77777777" w:rsidTr="005516C5">
        <w:trPr>
          <w:trHeight w:val="264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F4A92" w14:textId="5C68BEF9" w:rsidR="005516C5" w:rsidRPr="00C641D2" w:rsidRDefault="005516C5" w:rsidP="001462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color w:val="000000" w:themeColor="text1"/>
              </w:rPr>
              <w:t xml:space="preserve">Low perception </w:t>
            </w:r>
            <w:r w:rsidR="00F921E0" w:rsidRPr="00C641D2">
              <w:rPr>
                <w:color w:val="000000" w:themeColor="text1"/>
              </w:rPr>
              <w:t xml:space="preserve">of </w:t>
            </w:r>
            <w:r w:rsidRPr="00C641D2">
              <w:rPr>
                <w:color w:val="000000" w:themeColor="text1"/>
              </w:rPr>
              <w:t>infection threa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8F3D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4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0CF2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8E70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9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0F18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3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CC3B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439</w:t>
            </w:r>
          </w:p>
        </w:tc>
      </w:tr>
      <w:tr w:rsidR="00C641D2" w:rsidRPr="00C641D2" w14:paraId="79FBC556" w14:textId="77777777" w:rsidTr="005516C5">
        <w:trPr>
          <w:trHeight w:val="264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4E6B8" w14:textId="237F7B5F" w:rsidR="005516C5" w:rsidRPr="00C641D2" w:rsidRDefault="005516C5" w:rsidP="001462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color w:val="000000" w:themeColor="text1"/>
              </w:rPr>
              <w:t>Ease of infection at dinners and partie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2817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CEF4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1CE3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1.9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1DCA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8DD8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622</w:t>
            </w:r>
          </w:p>
        </w:tc>
      </w:tr>
      <w:tr w:rsidR="00C641D2" w:rsidRPr="00C641D2" w14:paraId="2E0FE0EC" w14:textId="77777777" w:rsidTr="005516C5">
        <w:trPr>
          <w:trHeight w:val="264"/>
        </w:trPr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CE7259" w14:textId="3AD4029A" w:rsidR="005516C5" w:rsidRPr="00C641D2" w:rsidRDefault="005516C5" w:rsidP="001462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color w:val="000000" w:themeColor="text1"/>
              </w:rPr>
              <w:t>Ease of infection among young people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58EC8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3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36F51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4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23630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1.8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5BF62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5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BD477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311</w:t>
            </w:r>
          </w:p>
        </w:tc>
      </w:tr>
      <w:tr w:rsidR="00C641D2" w:rsidRPr="00C641D2" w14:paraId="419396F0" w14:textId="77777777" w:rsidTr="005516C5">
        <w:trPr>
          <w:trHeight w:val="264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497E0" w14:textId="7E787128" w:rsidR="005516C5" w:rsidRPr="00C641D2" w:rsidRDefault="005516C5" w:rsidP="001462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color w:val="000000" w:themeColor="text1"/>
              </w:rPr>
              <w:t>Excessive efficacy of infection control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338F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BDDB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7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4A48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1.3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902F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3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47B8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399</w:t>
            </w:r>
          </w:p>
        </w:tc>
      </w:tr>
      <w:tr w:rsidR="00C641D2" w:rsidRPr="00C641D2" w14:paraId="116B38FC" w14:textId="77777777" w:rsidTr="005516C5">
        <w:trPr>
          <w:trHeight w:val="264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23B3F" w14:textId="48B888F1" w:rsidR="005516C5" w:rsidRPr="00C641D2" w:rsidRDefault="005516C5" w:rsidP="001462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color w:val="000000" w:themeColor="text1"/>
              </w:rPr>
              <w:t>Efficacy in vaccines and infection control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B35C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913C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3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8934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2.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8AFF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3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432F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475</w:t>
            </w:r>
          </w:p>
        </w:tc>
      </w:tr>
      <w:tr w:rsidR="00C641D2" w:rsidRPr="00C641D2" w14:paraId="12EAEC4A" w14:textId="77777777" w:rsidTr="005516C5">
        <w:trPr>
          <w:trHeight w:val="264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5D5FD" w14:textId="39732E59" w:rsidR="005516C5" w:rsidRPr="00C641D2" w:rsidRDefault="005516C5" w:rsidP="001462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color w:val="000000" w:themeColor="text1"/>
              </w:rPr>
              <w:t xml:space="preserve">Dissatisfaction </w:t>
            </w:r>
            <w:r w:rsidR="00F921E0" w:rsidRPr="00C641D2">
              <w:rPr>
                <w:color w:val="000000" w:themeColor="text1"/>
              </w:rPr>
              <w:t xml:space="preserve">with </w:t>
            </w:r>
            <w:r w:rsidR="00757C0F" w:rsidRPr="00C641D2">
              <w:rPr>
                <w:color w:val="000000" w:themeColor="text1"/>
              </w:rPr>
              <w:t xml:space="preserve">the </w:t>
            </w:r>
            <w:r w:rsidRPr="00C641D2">
              <w:rPr>
                <w:color w:val="000000" w:themeColor="text1"/>
              </w:rPr>
              <w:t>PCR testing system and vaccine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3ED4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FE6B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1993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1.4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F9E9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53DC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432</w:t>
            </w:r>
          </w:p>
        </w:tc>
      </w:tr>
      <w:tr w:rsidR="00C641D2" w:rsidRPr="00C641D2" w14:paraId="7AE957DB" w14:textId="77777777" w:rsidTr="005516C5">
        <w:trPr>
          <w:trHeight w:val="264"/>
        </w:trPr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779305" w14:textId="308BFE3B" w:rsidR="005516C5" w:rsidRPr="00C641D2" w:rsidRDefault="005516C5" w:rsidP="001462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color w:val="000000" w:themeColor="text1"/>
              </w:rPr>
              <w:t>Inefficacy of therapeutic drug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0133C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EDEA2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1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FADAA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4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6312B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17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9135D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93</w:t>
            </w:r>
          </w:p>
        </w:tc>
      </w:tr>
      <w:tr w:rsidR="00C641D2" w:rsidRPr="00C641D2" w14:paraId="76053975" w14:textId="77777777" w:rsidTr="005516C5">
        <w:trPr>
          <w:trHeight w:val="264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C5FB9" w14:textId="250B05F7" w:rsidR="005516C5" w:rsidRPr="00C641D2" w:rsidRDefault="005516C5" w:rsidP="001462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color w:val="000000" w:themeColor="text1"/>
              </w:rPr>
              <w:t>Hoax/conspiracy belief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1D16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6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CFE0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7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9A04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6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7CE4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4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3754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43</w:t>
            </w:r>
          </w:p>
        </w:tc>
      </w:tr>
      <w:tr w:rsidR="00C641D2" w:rsidRPr="00C641D2" w14:paraId="50484443" w14:textId="77777777" w:rsidTr="005516C5">
        <w:trPr>
          <w:trHeight w:val="264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A21E8" w14:textId="53D0C674" w:rsidR="005516C5" w:rsidRPr="00C641D2" w:rsidRDefault="005516C5" w:rsidP="001462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color w:val="000000" w:themeColor="text1"/>
              </w:rPr>
              <w:t>Large social impact belief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AA69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2B8D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9CE9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1.8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6492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8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0B48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722</w:t>
            </w:r>
          </w:p>
        </w:tc>
      </w:tr>
      <w:tr w:rsidR="00C641D2" w:rsidRPr="00C641D2" w14:paraId="642D5F94" w14:textId="77777777" w:rsidTr="005516C5">
        <w:trPr>
          <w:trHeight w:val="264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F99AD" w14:textId="2108A5D1" w:rsidR="005516C5" w:rsidRPr="00C641D2" w:rsidRDefault="005516C5" w:rsidP="001462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color w:val="000000" w:themeColor="text1"/>
              </w:rPr>
              <w:t>China-originated belief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82CC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5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BD2D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4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44F0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1.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59A4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4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DA17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023</w:t>
            </w:r>
          </w:p>
        </w:tc>
      </w:tr>
      <w:tr w:rsidR="00C641D2" w:rsidRPr="00C641D2" w14:paraId="15409A73" w14:textId="77777777" w:rsidTr="005516C5">
        <w:trPr>
          <w:trHeight w:val="264"/>
        </w:trPr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B8A162" w14:textId="73BCADAF" w:rsidR="005516C5" w:rsidRPr="00C641D2" w:rsidRDefault="005516C5" w:rsidP="001462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color w:val="000000" w:themeColor="text1"/>
              </w:rPr>
              <w:t>Optimism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406AB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4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08E55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14645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6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1946B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6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78E0F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59</w:t>
            </w:r>
          </w:p>
        </w:tc>
      </w:tr>
      <w:tr w:rsidR="005516C5" w:rsidRPr="00C641D2" w14:paraId="567CFA88" w14:textId="77777777" w:rsidTr="005516C5">
        <w:trPr>
          <w:trHeight w:val="264"/>
        </w:trPr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71DAF5" w14:textId="08783126" w:rsidR="005516C5" w:rsidRPr="00C641D2" w:rsidRDefault="005516C5" w:rsidP="001462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color w:val="000000" w:themeColor="text1"/>
              </w:rPr>
              <w:t>Belief in just desert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9D726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5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FA718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5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A18D7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1.0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7B0C6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5460A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68</w:t>
            </w:r>
          </w:p>
        </w:tc>
      </w:tr>
    </w:tbl>
    <w:p w14:paraId="07E81B89" w14:textId="77777777" w:rsidR="00D338EB" w:rsidRPr="00C641D2" w:rsidRDefault="00D338EB">
      <w:pPr>
        <w:rPr>
          <w:rFonts w:ascii="Times New Roman" w:hAnsi="Times New Roman" w:cs="Times New Roman"/>
          <w:color w:val="000000" w:themeColor="text1"/>
        </w:rPr>
      </w:pPr>
    </w:p>
    <w:p w14:paraId="1DD44501" w14:textId="77777777" w:rsidR="00D338EB" w:rsidRPr="00C641D2" w:rsidRDefault="00D338EB">
      <w:pPr>
        <w:rPr>
          <w:rFonts w:ascii="Times New Roman" w:hAnsi="Times New Roman" w:cs="Times New Roman"/>
          <w:color w:val="000000" w:themeColor="text1"/>
        </w:rPr>
      </w:pPr>
    </w:p>
    <w:p w14:paraId="7926D80B" w14:textId="77777777" w:rsidR="00D338EB" w:rsidRPr="00C641D2" w:rsidRDefault="00D338EB">
      <w:pPr>
        <w:rPr>
          <w:rFonts w:ascii="Times New Roman" w:hAnsi="Times New Roman" w:cs="Times New Roman"/>
          <w:color w:val="000000" w:themeColor="text1"/>
        </w:rPr>
      </w:pPr>
    </w:p>
    <w:p w14:paraId="1124DABA" w14:textId="77777777" w:rsidR="00D338EB" w:rsidRPr="00C641D2" w:rsidRDefault="00D338EB">
      <w:pPr>
        <w:rPr>
          <w:rFonts w:ascii="Times New Roman" w:hAnsi="Times New Roman" w:cs="Times New Roman"/>
          <w:color w:val="000000" w:themeColor="text1"/>
        </w:rPr>
      </w:pPr>
    </w:p>
    <w:p w14:paraId="4ECFD6EB" w14:textId="77777777" w:rsidR="00D338EB" w:rsidRPr="00C641D2" w:rsidRDefault="00D338EB">
      <w:pPr>
        <w:rPr>
          <w:rFonts w:ascii="Times New Roman" w:hAnsi="Times New Roman" w:cs="Times New Roman"/>
          <w:color w:val="000000" w:themeColor="text1"/>
        </w:rPr>
      </w:pPr>
    </w:p>
    <w:p w14:paraId="1D5A5878" w14:textId="77777777" w:rsidR="00D338EB" w:rsidRPr="00C641D2" w:rsidRDefault="00D338EB">
      <w:pPr>
        <w:rPr>
          <w:rFonts w:ascii="Times New Roman" w:hAnsi="Times New Roman" w:cs="Times New Roman"/>
          <w:color w:val="000000" w:themeColor="text1"/>
        </w:rPr>
      </w:pPr>
    </w:p>
    <w:p w14:paraId="6B6C3FD2" w14:textId="77777777" w:rsidR="00D338EB" w:rsidRPr="00C641D2" w:rsidRDefault="00D338EB">
      <w:pPr>
        <w:rPr>
          <w:rFonts w:ascii="Times New Roman" w:hAnsi="Times New Roman" w:cs="Times New Roman"/>
          <w:color w:val="000000" w:themeColor="text1"/>
        </w:rPr>
      </w:pPr>
    </w:p>
    <w:p w14:paraId="5305D714" w14:textId="77777777" w:rsidR="00D338EB" w:rsidRPr="00C641D2" w:rsidRDefault="00D338EB">
      <w:pPr>
        <w:rPr>
          <w:rFonts w:ascii="Times New Roman" w:hAnsi="Times New Roman" w:cs="Times New Roman"/>
          <w:color w:val="000000" w:themeColor="text1"/>
        </w:rPr>
      </w:pPr>
    </w:p>
    <w:p w14:paraId="627463E4" w14:textId="77777777" w:rsidR="00D338EB" w:rsidRPr="00C641D2" w:rsidRDefault="00D338EB">
      <w:pPr>
        <w:rPr>
          <w:rFonts w:ascii="Times New Roman" w:hAnsi="Times New Roman" w:cs="Times New Roman"/>
          <w:color w:val="000000" w:themeColor="text1"/>
        </w:rPr>
      </w:pPr>
    </w:p>
    <w:p w14:paraId="48ABE320" w14:textId="77777777" w:rsidR="005F129F" w:rsidRPr="00C641D2" w:rsidRDefault="005F129F">
      <w:pPr>
        <w:rPr>
          <w:rFonts w:ascii="Times New Roman" w:hAnsi="Times New Roman" w:cs="Times New Roman"/>
          <w:color w:val="000000" w:themeColor="text1"/>
        </w:rPr>
      </w:pPr>
    </w:p>
    <w:p w14:paraId="636EFD6F" w14:textId="77777777" w:rsidR="005F129F" w:rsidRPr="00C641D2" w:rsidRDefault="005F129F">
      <w:pPr>
        <w:rPr>
          <w:rFonts w:ascii="Times New Roman" w:hAnsi="Times New Roman" w:cs="Times New Roman"/>
          <w:color w:val="000000" w:themeColor="text1"/>
        </w:rPr>
      </w:pPr>
    </w:p>
    <w:p w14:paraId="0E5CB483" w14:textId="69BCAFDF" w:rsidR="00D338EB" w:rsidRPr="00C641D2" w:rsidRDefault="005F129F">
      <w:pPr>
        <w:rPr>
          <w:rFonts w:ascii="Times New Roman" w:hAnsi="Times New Roman" w:cs="Times New Roman"/>
          <w:color w:val="000000" w:themeColor="text1"/>
        </w:rPr>
      </w:pPr>
      <w:r w:rsidRPr="00C641D2">
        <w:rPr>
          <w:rFonts w:ascii="Times New Roman" w:hAnsi="Times New Roman" w:cs="Times New Roman"/>
          <w:color w:val="000000" w:themeColor="text1"/>
        </w:rPr>
        <w:t xml:space="preserve">1-c. Consideration </w:t>
      </w:r>
      <w:r w:rsidR="00757C0F" w:rsidRPr="00C641D2">
        <w:rPr>
          <w:rFonts w:ascii="Times New Roman" w:hAnsi="Times New Roman" w:cs="Times New Roman"/>
          <w:color w:val="000000" w:themeColor="text1"/>
        </w:rPr>
        <w:t xml:space="preserve">for </w:t>
      </w:r>
      <w:r w:rsidRPr="00C641D2">
        <w:rPr>
          <w:rFonts w:ascii="Times New Roman" w:hAnsi="Times New Roman" w:cs="Times New Roman"/>
          <w:color w:val="000000" w:themeColor="text1"/>
        </w:rPr>
        <w:t xml:space="preserve">determining the number of </w:t>
      </w:r>
      <w:r w:rsidR="00757C0F" w:rsidRPr="00C641D2">
        <w:rPr>
          <w:rFonts w:ascii="Times New Roman" w:hAnsi="Times New Roman" w:cs="Times New Roman"/>
          <w:color w:val="000000" w:themeColor="text1"/>
        </w:rPr>
        <w:t>c</w:t>
      </w:r>
      <w:r w:rsidRPr="00C641D2">
        <w:rPr>
          <w:rFonts w:ascii="Times New Roman" w:hAnsi="Times New Roman" w:cs="Times New Roman"/>
          <w:color w:val="000000" w:themeColor="text1"/>
        </w:rPr>
        <w:t>lusters (</w:t>
      </w:r>
      <w:r w:rsidR="00757C0F" w:rsidRPr="00C641D2">
        <w:rPr>
          <w:rFonts w:ascii="Times New Roman" w:hAnsi="Times New Roman" w:cs="Times New Roman"/>
          <w:color w:val="000000" w:themeColor="text1"/>
        </w:rPr>
        <w:t xml:space="preserve">in </w:t>
      </w:r>
      <w:r w:rsidRPr="00C641D2">
        <w:rPr>
          <w:rFonts w:ascii="Times New Roman" w:hAnsi="Times New Roman" w:cs="Times New Roman"/>
          <w:color w:val="000000" w:themeColor="text1"/>
        </w:rPr>
        <w:t xml:space="preserve">the case of </w:t>
      </w:r>
      <w:r w:rsidR="00757C0F" w:rsidRPr="00C641D2">
        <w:rPr>
          <w:rFonts w:ascii="Times New Roman" w:hAnsi="Times New Roman" w:cs="Times New Roman"/>
          <w:color w:val="000000" w:themeColor="text1"/>
        </w:rPr>
        <w:t>six c</w:t>
      </w:r>
      <w:r w:rsidRPr="00C641D2">
        <w:rPr>
          <w:rFonts w:ascii="Times New Roman" w:hAnsi="Times New Roman" w:cs="Times New Roman"/>
          <w:color w:val="000000" w:themeColor="text1"/>
        </w:rPr>
        <w:t>lusters)</w:t>
      </w:r>
      <w:r w:rsidR="001579A8" w:rsidRPr="00C641D2">
        <w:rPr>
          <w:rFonts w:ascii="Times New Roman" w:hAnsi="Times New Roman" w:cs="Times New Roman"/>
          <w:color w:val="000000" w:themeColor="text1"/>
        </w:rPr>
        <w:t>.</w:t>
      </w:r>
    </w:p>
    <w:tbl>
      <w:tblPr>
        <w:tblW w:w="1229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1"/>
        <w:gridCol w:w="1364"/>
        <w:gridCol w:w="1364"/>
        <w:gridCol w:w="1365"/>
        <w:gridCol w:w="1364"/>
        <w:gridCol w:w="1364"/>
        <w:gridCol w:w="1365"/>
      </w:tblGrid>
      <w:tr w:rsidR="00C641D2" w:rsidRPr="00C641D2" w14:paraId="608D2FA5" w14:textId="77777777" w:rsidTr="005516C5">
        <w:trPr>
          <w:trHeight w:val="528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E5281" w14:textId="77777777" w:rsidR="005516C5" w:rsidRPr="00C641D2" w:rsidRDefault="005516C5" w:rsidP="005F12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1289DB" w14:textId="77777777" w:rsidR="005516C5" w:rsidRPr="00C641D2" w:rsidRDefault="005516C5" w:rsidP="005F129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luster 1</w:t>
            </w:r>
          </w:p>
          <w:p w14:paraId="08AFC501" w14:textId="56E41C15" w:rsidR="005516C5" w:rsidRPr="00C641D2" w:rsidRDefault="005516C5" w:rsidP="005F129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n = 1</w:t>
            </w:r>
            <w:r w:rsidR="00757C0F"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,</w:t>
            </w: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710)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004D02" w14:textId="77777777" w:rsidR="005516C5" w:rsidRPr="00C641D2" w:rsidRDefault="005516C5" w:rsidP="005F129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luster 2</w:t>
            </w:r>
          </w:p>
          <w:p w14:paraId="5A257C4C" w14:textId="473AB360" w:rsidR="005516C5" w:rsidRPr="00C641D2" w:rsidRDefault="005516C5" w:rsidP="005F129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n =190)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E2B992" w14:textId="77777777" w:rsidR="005516C5" w:rsidRPr="00C641D2" w:rsidRDefault="005516C5" w:rsidP="005F129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luster 3</w:t>
            </w:r>
          </w:p>
          <w:p w14:paraId="6B1E4DA4" w14:textId="181D7507" w:rsidR="005516C5" w:rsidRPr="00C641D2" w:rsidRDefault="005516C5" w:rsidP="005F129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n = 1</w:t>
            </w:r>
            <w:r w:rsidR="00757C0F"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,</w:t>
            </w: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63)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3675A0" w14:textId="77777777" w:rsidR="005516C5" w:rsidRPr="00C641D2" w:rsidRDefault="005516C5" w:rsidP="005F129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luster 4</w:t>
            </w:r>
          </w:p>
          <w:p w14:paraId="04958B36" w14:textId="17295794" w:rsidR="005516C5" w:rsidRPr="00C641D2" w:rsidRDefault="005516C5" w:rsidP="005F129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n = 1</w:t>
            </w:r>
            <w:r w:rsidR="00757C0F"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,</w:t>
            </w: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22)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9008F3" w14:textId="77777777" w:rsidR="005516C5" w:rsidRPr="00C641D2" w:rsidRDefault="005516C5" w:rsidP="005F129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luster 5</w:t>
            </w:r>
          </w:p>
          <w:p w14:paraId="780A4931" w14:textId="35B62ABD" w:rsidR="005516C5" w:rsidRPr="00C641D2" w:rsidRDefault="005516C5" w:rsidP="005F129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n = 1</w:t>
            </w:r>
            <w:r w:rsidR="00757C0F"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,</w:t>
            </w: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62)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140FA3" w14:textId="77777777" w:rsidR="005516C5" w:rsidRPr="00C641D2" w:rsidRDefault="005516C5" w:rsidP="005F129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luster 6</w:t>
            </w:r>
          </w:p>
          <w:p w14:paraId="3DA6CDF1" w14:textId="59BC8A57" w:rsidR="005516C5" w:rsidRPr="00C641D2" w:rsidRDefault="005516C5" w:rsidP="005F129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n = 853)</w:t>
            </w:r>
          </w:p>
        </w:tc>
      </w:tr>
      <w:tr w:rsidR="00C641D2" w:rsidRPr="00C641D2" w14:paraId="68D7B966" w14:textId="77777777" w:rsidTr="005516C5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9AAC1" w14:textId="72536C68" w:rsidR="005516C5" w:rsidRPr="00C641D2" w:rsidRDefault="005516C5" w:rsidP="001462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color w:val="000000" w:themeColor="text1"/>
              </w:rPr>
              <w:t>General ease of infectio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717A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3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141C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2.30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5841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6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8689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9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1633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5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99F6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034</w:t>
            </w:r>
          </w:p>
        </w:tc>
      </w:tr>
      <w:tr w:rsidR="00C641D2" w:rsidRPr="00C641D2" w14:paraId="7204D825" w14:textId="77777777" w:rsidTr="005516C5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06216" w14:textId="1E08E3AA" w:rsidR="005516C5" w:rsidRPr="00C641D2" w:rsidRDefault="005516C5" w:rsidP="001462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color w:val="000000" w:themeColor="text1"/>
              </w:rPr>
              <w:t>Extreme likelihood of infectio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AC46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11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E1CF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1.9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76A7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41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9DD7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3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0B4A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8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C29D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572</w:t>
            </w:r>
          </w:p>
        </w:tc>
      </w:tr>
      <w:tr w:rsidR="00C641D2" w:rsidRPr="00C641D2" w14:paraId="1B9D14DE" w14:textId="77777777" w:rsidTr="005516C5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4FF99" w14:textId="06B3DB87" w:rsidR="005516C5" w:rsidRPr="00C641D2" w:rsidRDefault="005516C5" w:rsidP="001462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color w:val="000000" w:themeColor="text1"/>
              </w:rPr>
              <w:t xml:space="preserve">Low perception </w:t>
            </w:r>
            <w:r w:rsidR="00EC366D" w:rsidRPr="00C641D2">
              <w:rPr>
                <w:color w:val="000000" w:themeColor="text1"/>
              </w:rPr>
              <w:t xml:space="preserve">of </w:t>
            </w:r>
            <w:r w:rsidRPr="00C641D2">
              <w:rPr>
                <w:color w:val="000000" w:themeColor="text1"/>
              </w:rPr>
              <w:t>infection threa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780E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AB5E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83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1FC6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80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B4AF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43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A1E5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46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C600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760</w:t>
            </w:r>
          </w:p>
        </w:tc>
      </w:tr>
      <w:tr w:rsidR="00C641D2" w:rsidRPr="00C641D2" w14:paraId="60A5BC99" w14:textId="77777777" w:rsidTr="005516C5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638D3" w14:textId="7FB6D4CE" w:rsidR="005516C5" w:rsidRPr="00C641D2" w:rsidRDefault="005516C5" w:rsidP="001462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color w:val="000000" w:themeColor="text1"/>
              </w:rPr>
              <w:t>Ease of infection at dinners and partie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EEFC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5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2EF6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2.22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5F0B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3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145F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67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3F3A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9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6F2F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405</w:t>
            </w:r>
          </w:p>
        </w:tc>
      </w:tr>
      <w:tr w:rsidR="00C641D2" w:rsidRPr="00C641D2" w14:paraId="7C6531B9" w14:textId="77777777" w:rsidTr="005516C5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411631" w14:textId="6A738504" w:rsidR="005516C5" w:rsidRPr="00C641D2" w:rsidRDefault="005516C5" w:rsidP="001462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color w:val="000000" w:themeColor="text1"/>
              </w:rPr>
              <w:t>Ease of infection among young people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D431F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7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4D6A0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1.85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A9436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64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4BE85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35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DEB86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1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17381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559</w:t>
            </w:r>
          </w:p>
        </w:tc>
      </w:tr>
      <w:tr w:rsidR="00C641D2" w:rsidRPr="00C641D2" w14:paraId="26D27B04" w14:textId="77777777" w:rsidTr="005516C5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18D87" w14:textId="091C09F6" w:rsidR="005516C5" w:rsidRPr="00C641D2" w:rsidRDefault="005516C5" w:rsidP="001462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color w:val="000000" w:themeColor="text1"/>
              </w:rPr>
              <w:t>Excessive efficacy of infection control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4FAD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7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A5AB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1.35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7AD8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85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95A0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40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D6D8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42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ED65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05</w:t>
            </w:r>
          </w:p>
        </w:tc>
      </w:tr>
      <w:tr w:rsidR="00C641D2" w:rsidRPr="00C641D2" w14:paraId="3DE1B80B" w14:textId="77777777" w:rsidTr="005516C5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61148" w14:textId="69B20011" w:rsidR="005516C5" w:rsidRPr="00C641D2" w:rsidRDefault="005516C5" w:rsidP="001462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color w:val="000000" w:themeColor="text1"/>
              </w:rPr>
              <w:t>Efficacy in vaccines and infection control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E647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37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F3A8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2.24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40E8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25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EC0E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53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C4E1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34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C5E0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342</w:t>
            </w:r>
          </w:p>
        </w:tc>
      </w:tr>
      <w:tr w:rsidR="00C641D2" w:rsidRPr="00C641D2" w14:paraId="0C5B0C88" w14:textId="77777777" w:rsidTr="005516C5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E59C9" w14:textId="3CF98889" w:rsidR="005516C5" w:rsidRPr="00C641D2" w:rsidRDefault="005516C5" w:rsidP="001462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color w:val="000000" w:themeColor="text1"/>
              </w:rPr>
              <w:t xml:space="preserve">Dissatisfaction </w:t>
            </w:r>
            <w:r w:rsidR="00EC366D" w:rsidRPr="00C641D2">
              <w:rPr>
                <w:color w:val="000000" w:themeColor="text1"/>
              </w:rPr>
              <w:t xml:space="preserve">with </w:t>
            </w:r>
            <w:r w:rsidR="00757C0F" w:rsidRPr="00C641D2">
              <w:rPr>
                <w:color w:val="000000" w:themeColor="text1"/>
              </w:rPr>
              <w:t xml:space="preserve">the </w:t>
            </w:r>
            <w:r w:rsidRPr="00C641D2">
              <w:rPr>
                <w:color w:val="000000" w:themeColor="text1"/>
              </w:rPr>
              <w:t>PCR testing system and vaccine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3B0E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2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430E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1.53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480D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14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FE01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46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39B1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9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0029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26</w:t>
            </w:r>
          </w:p>
        </w:tc>
      </w:tr>
      <w:tr w:rsidR="00C641D2" w:rsidRPr="00C641D2" w14:paraId="2EEEBC0A" w14:textId="77777777" w:rsidTr="005516C5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FC7DC6" w14:textId="68350D9F" w:rsidR="005516C5" w:rsidRPr="00C641D2" w:rsidRDefault="005516C5" w:rsidP="001462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color w:val="000000" w:themeColor="text1"/>
              </w:rPr>
              <w:t>Inefficacy of therapeutic drugs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1C988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23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D2D83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44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7E2E3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0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818AC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2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76236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13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FA8C0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008</w:t>
            </w:r>
          </w:p>
        </w:tc>
      </w:tr>
      <w:tr w:rsidR="00C641D2" w:rsidRPr="00C641D2" w14:paraId="60CF49A0" w14:textId="77777777" w:rsidTr="005516C5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09763" w14:textId="1C0289FA" w:rsidR="005516C5" w:rsidRPr="00C641D2" w:rsidRDefault="005516C5" w:rsidP="001462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color w:val="000000" w:themeColor="text1"/>
              </w:rPr>
              <w:t>Hoax/conspiracy belief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7CF1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19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0A6F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60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18EA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80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CBFB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8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4980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45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B44E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183</w:t>
            </w:r>
          </w:p>
        </w:tc>
      </w:tr>
      <w:tr w:rsidR="00C641D2" w:rsidRPr="00C641D2" w14:paraId="3257D92D" w14:textId="77777777" w:rsidTr="005516C5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87BCF" w14:textId="04FA6DE7" w:rsidR="005516C5" w:rsidRPr="00C641D2" w:rsidRDefault="005516C5" w:rsidP="001462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color w:val="000000" w:themeColor="text1"/>
              </w:rPr>
              <w:t>Large social impact belief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7143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9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18F8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2.04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9EDC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7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43AD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79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1118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3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D056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50</w:t>
            </w:r>
          </w:p>
        </w:tc>
      </w:tr>
      <w:tr w:rsidR="00C641D2" w:rsidRPr="00C641D2" w14:paraId="4D3C4DC7" w14:textId="77777777" w:rsidTr="005516C5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36910" w14:textId="1FD83173" w:rsidR="005516C5" w:rsidRPr="00C641D2" w:rsidRDefault="005516C5" w:rsidP="001462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color w:val="000000" w:themeColor="text1"/>
              </w:rPr>
              <w:t>China-originated belief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8339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10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F7A6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1.05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8242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66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E77B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03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3ACA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56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40CE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25</w:t>
            </w:r>
          </w:p>
        </w:tc>
      </w:tr>
      <w:tr w:rsidR="00C641D2" w:rsidRPr="00C641D2" w14:paraId="4E5E1853" w14:textId="77777777" w:rsidTr="005516C5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80BA30" w14:textId="17919F48" w:rsidR="005516C5" w:rsidRPr="00C641D2" w:rsidRDefault="005516C5" w:rsidP="001462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color w:val="000000" w:themeColor="text1"/>
              </w:rPr>
              <w:t>Optimism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396AE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0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889D8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51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D0E64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78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DF3E3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7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211F9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69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85460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856</w:t>
            </w:r>
          </w:p>
        </w:tc>
      </w:tr>
      <w:tr w:rsidR="005516C5" w:rsidRPr="00C641D2" w14:paraId="2F78D4F3" w14:textId="77777777" w:rsidTr="005516C5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D81819" w14:textId="14C90EF5" w:rsidR="005516C5" w:rsidRPr="00C641D2" w:rsidRDefault="005516C5" w:rsidP="001462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color w:val="000000" w:themeColor="text1"/>
              </w:rPr>
              <w:t>Belief in just deserts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138CC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21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CA90C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1.01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E2161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67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34EEC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8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76E8D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31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9079F" w14:textId="77777777" w:rsidR="005516C5" w:rsidRPr="00C641D2" w:rsidRDefault="005516C5" w:rsidP="001462B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C64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873</w:t>
            </w:r>
          </w:p>
        </w:tc>
      </w:tr>
    </w:tbl>
    <w:p w14:paraId="1F1215B5" w14:textId="77777777" w:rsidR="005F129F" w:rsidRPr="00C641D2" w:rsidRDefault="005F129F">
      <w:pPr>
        <w:rPr>
          <w:rFonts w:ascii="Times New Roman" w:hAnsi="Times New Roman" w:cs="Times New Roman"/>
          <w:color w:val="000000" w:themeColor="text1"/>
        </w:rPr>
      </w:pPr>
    </w:p>
    <w:sectPr w:rsidR="005F129F" w:rsidRPr="00C641D2" w:rsidSect="00D338EB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A84BC5" w14:textId="77777777" w:rsidR="00DD6F85" w:rsidRDefault="00DD6F85" w:rsidP="001462BA">
      <w:r>
        <w:separator/>
      </w:r>
    </w:p>
  </w:endnote>
  <w:endnote w:type="continuationSeparator" w:id="0">
    <w:p w14:paraId="181B1E28" w14:textId="77777777" w:rsidR="00DD6F85" w:rsidRDefault="00DD6F85" w:rsidP="001462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FDCA55" w14:textId="77777777" w:rsidR="00DD6F85" w:rsidRDefault="00DD6F85" w:rsidP="001462BA">
      <w:r>
        <w:separator/>
      </w:r>
    </w:p>
  </w:footnote>
  <w:footnote w:type="continuationSeparator" w:id="0">
    <w:p w14:paraId="5CF02CA0" w14:textId="77777777" w:rsidR="00DD6F85" w:rsidRDefault="00DD6F85" w:rsidP="001462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hideSpellingErrors/>
  <w:hideGrammaticalErrors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xMDC2tLSwMDc3sjRR0lEKTi0uzszPAykwrAUAV/t/+SwAAAA="/>
  </w:docVars>
  <w:rsids>
    <w:rsidRoot w:val="00881D51"/>
    <w:rsid w:val="000277D0"/>
    <w:rsid w:val="001462BA"/>
    <w:rsid w:val="001579A8"/>
    <w:rsid w:val="003B3828"/>
    <w:rsid w:val="004E00E8"/>
    <w:rsid w:val="005516C5"/>
    <w:rsid w:val="005D3006"/>
    <w:rsid w:val="005E3F31"/>
    <w:rsid w:val="005F129F"/>
    <w:rsid w:val="00757C0F"/>
    <w:rsid w:val="00764CD0"/>
    <w:rsid w:val="008623D2"/>
    <w:rsid w:val="00881D51"/>
    <w:rsid w:val="009E7066"/>
    <w:rsid w:val="00A24C6F"/>
    <w:rsid w:val="00BE18D9"/>
    <w:rsid w:val="00C641D2"/>
    <w:rsid w:val="00D338EB"/>
    <w:rsid w:val="00DD6F85"/>
    <w:rsid w:val="00E21BCF"/>
    <w:rsid w:val="00E82A47"/>
    <w:rsid w:val="00EC366D"/>
    <w:rsid w:val="00F921E0"/>
    <w:rsid w:val="00FD2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3B26A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62B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462BA"/>
  </w:style>
  <w:style w:type="paragraph" w:styleId="a5">
    <w:name w:val="footer"/>
    <w:basedOn w:val="a"/>
    <w:link w:val="a6"/>
    <w:uiPriority w:val="99"/>
    <w:unhideWhenUsed/>
    <w:rsid w:val="001462B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462BA"/>
  </w:style>
  <w:style w:type="paragraph" w:styleId="a7">
    <w:name w:val="Revision"/>
    <w:hidden/>
    <w:uiPriority w:val="99"/>
    <w:semiHidden/>
    <w:rsid w:val="00FD29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4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1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8</Words>
  <Characters>2900</Characters>
  <Application>Microsoft Office Word</Application>
  <DocSecurity>0</DocSecurity>
  <Lines>24</Lines>
  <Paragraphs>6</Paragraphs>
  <ScaleCrop>false</ScaleCrop>
  <Company/>
  <LinksUpToDate>false</LinksUpToDate>
  <CharactersWithSpaces>3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1-03T10:20:00Z</dcterms:created>
  <dcterms:modified xsi:type="dcterms:W3CDTF">2023-11-04T03:28:00Z</dcterms:modified>
</cp:coreProperties>
</file>